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285" w:rsidRPr="00ED4FA2" w:rsidRDefault="00970285" w:rsidP="00970285">
      <w:pPr>
        <w:pStyle w:val="a4"/>
        <w:wordWrap w:val="0"/>
        <w:spacing w:line="480" w:lineRule="auto"/>
        <w:ind w:leftChars="0" w:left="0"/>
        <w:jc w:val="both"/>
        <w:textAlignment w:val="baseline"/>
        <w:rPr>
          <w:rFonts w:ascii="Times New Roman" w:eastAsia="바탕" w:hAnsi="Times New Roman" w:cs="Times New Roman"/>
          <w:color w:val="000000"/>
          <w:kern w:val="24"/>
        </w:rPr>
      </w:pPr>
      <w:bookmarkStart w:id="0" w:name="_GoBack"/>
      <w:bookmarkEnd w:id="0"/>
      <w:r>
        <w:rPr>
          <w:rFonts w:ascii="Times New Roman" w:eastAsia="바탕" w:hAnsi="Times New Roman" w:cs="Times New Roman"/>
          <w:color w:val="000000"/>
          <w:kern w:val="24"/>
        </w:rPr>
        <w:t xml:space="preserve">Supplementary </w:t>
      </w:r>
      <w:r w:rsidRPr="00ED4FA2">
        <w:rPr>
          <w:rFonts w:ascii="Times New Roman" w:eastAsia="바탕" w:hAnsi="Times New Roman" w:cs="Times New Roman"/>
          <w:color w:val="000000"/>
          <w:kern w:val="24"/>
        </w:rPr>
        <w:t xml:space="preserve">Table 1. Oligonucleotide primers used for this study   </w:t>
      </w:r>
    </w:p>
    <w:tbl>
      <w:tblPr>
        <w:tblW w:w="8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9"/>
        <w:gridCol w:w="5387"/>
        <w:gridCol w:w="1417"/>
      </w:tblGrid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Name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Sequ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center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Aim</w:t>
            </w:r>
          </w:p>
        </w:tc>
      </w:tr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IF1-1S-Age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5'-CGC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  <w:u w:val="single"/>
              </w:rPr>
              <w:t>A CCGG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 xml:space="preserve"> CGCCA CCATG GTGCA CAAGG</w:t>
            </w:r>
          </w:p>
          <w:p w:rsidR="00970285" w:rsidRPr="00ED4FA2" w:rsidRDefault="00970285" w:rsidP="00951147">
            <w:pPr>
              <w:pStyle w:val="a4"/>
              <w:wordWrap w:val="0"/>
              <w:ind w:leftChars="0" w:left="0" w:firstLineChars="100" w:firstLine="20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AGGAA CATGA G-3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Human IFITM1 Cloning</w:t>
            </w:r>
          </w:p>
        </w:tc>
      </w:tr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IF1-125A-BamH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5'-TGGG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  <w:u w:val="single"/>
              </w:rPr>
              <w:t>G GATCC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 xml:space="preserve"> CTAGT AACCC CGTTT TTCCT G-3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Human IFITM1 Cloning</w:t>
            </w:r>
          </w:p>
        </w:tc>
      </w:tr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IF2-1S-Age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5'-CGC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  <w:u w:val="single"/>
              </w:rPr>
              <w:t>A CCGG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 xml:space="preserve"> CGCCA CCATG GTGAA CCACA</w:t>
            </w:r>
          </w:p>
          <w:p w:rsidR="00970285" w:rsidRPr="00ED4FA2" w:rsidRDefault="00970285" w:rsidP="00951147">
            <w:pPr>
              <w:pStyle w:val="a4"/>
              <w:wordWrap w:val="0"/>
              <w:ind w:leftChars="0" w:left="0" w:firstLineChars="100" w:firstLine="20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TTGTG CAAAC C-3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Human IFITM2 Cloning</w:t>
            </w:r>
          </w:p>
        </w:tc>
      </w:tr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IF2-132A-BamH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5'-GCC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  <w:u w:val="single"/>
              </w:rPr>
              <w:t>G GATCC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 xml:space="preserve"> CTATC GCTGG GCCTG GACGA C-3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Human IFITM2 Cloning</w:t>
            </w:r>
          </w:p>
        </w:tc>
      </w:tr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IF3-1S-Age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5'-CGC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  <w:u w:val="single"/>
              </w:rPr>
              <w:t>A CCGG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 xml:space="preserve"> CGCCA CCATG GTGAA TCACA</w:t>
            </w:r>
          </w:p>
          <w:p w:rsidR="00970285" w:rsidRPr="00ED4FA2" w:rsidRDefault="00970285" w:rsidP="00951147">
            <w:pPr>
              <w:pStyle w:val="a4"/>
              <w:wordWrap w:val="0"/>
              <w:ind w:leftChars="0" w:left="0" w:firstLineChars="100" w:firstLine="20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CTGTC CAAAC C-3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Human IFITM3 Cloning</w:t>
            </w:r>
          </w:p>
        </w:tc>
      </w:tr>
      <w:tr w:rsidR="00970285" w:rsidRPr="00ED4FA2" w:rsidTr="00951147">
        <w:tc>
          <w:tcPr>
            <w:tcW w:w="1729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IF3-133A-BamH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5'-GCCT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  <w:u w:val="single"/>
              </w:rPr>
              <w:t>G GATCC</w:t>
            </w: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 xml:space="preserve"> CTATC CATAG GCCTG GAAGA TC-3'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70285" w:rsidRPr="00ED4FA2" w:rsidRDefault="00970285" w:rsidP="00951147">
            <w:pPr>
              <w:pStyle w:val="a4"/>
              <w:wordWrap w:val="0"/>
              <w:ind w:leftChars="0" w:left="0"/>
              <w:jc w:val="both"/>
              <w:textAlignment w:val="baseline"/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</w:pPr>
            <w:r w:rsidRPr="00ED4FA2">
              <w:rPr>
                <w:rFonts w:ascii="Times New Roman" w:eastAsia="바탕" w:hAnsi="Times New Roman" w:cs="Times New Roman"/>
                <w:color w:val="000000"/>
                <w:kern w:val="24"/>
                <w:sz w:val="20"/>
                <w:szCs w:val="22"/>
              </w:rPr>
              <w:t>Human IFITM3 Cloning</w:t>
            </w:r>
          </w:p>
        </w:tc>
      </w:tr>
    </w:tbl>
    <w:p w:rsidR="000C7E60" w:rsidRDefault="00970285" w:rsidP="00970285">
      <w:pPr>
        <w:pStyle w:val="a4"/>
        <w:wordWrap w:val="0"/>
        <w:ind w:leftChars="0" w:left="0"/>
        <w:jc w:val="both"/>
        <w:textAlignment w:val="baseline"/>
        <w:rPr>
          <w:noProof/>
        </w:rPr>
      </w:pPr>
      <w:r w:rsidRPr="00ED4FA2">
        <w:rPr>
          <w:rFonts w:ascii="Times New Roman" w:eastAsia="바탕" w:hAnsi="Times New Roman" w:cs="Times New Roman"/>
          <w:color w:val="000000"/>
          <w:kern w:val="24"/>
          <w:sz w:val="22"/>
          <w:szCs w:val="22"/>
        </w:rPr>
        <w:t>Underline is to indicate restriction sites</w:t>
      </w:r>
      <w:r>
        <w:rPr>
          <w:rFonts w:ascii="Times New Roman" w:eastAsia="바탕" w:hAnsi="Times New Roman" w:cs="Times New Roman"/>
          <w:color w:val="000000"/>
          <w:kern w:val="24"/>
          <w:sz w:val="22"/>
          <w:szCs w:val="22"/>
        </w:rPr>
        <w:t>.</w:t>
      </w:r>
      <w:r w:rsidR="000C7E60" w:rsidRPr="000C7E60">
        <w:rPr>
          <w:noProof/>
        </w:rPr>
        <w:t xml:space="preserve"> </w:t>
      </w:r>
    </w:p>
    <w:p w:rsidR="000C7E60" w:rsidRDefault="000C7E60" w:rsidP="00970285">
      <w:pPr>
        <w:pStyle w:val="a4"/>
        <w:wordWrap w:val="0"/>
        <w:ind w:leftChars="0" w:left="0"/>
        <w:jc w:val="both"/>
        <w:textAlignment w:val="baseline"/>
        <w:rPr>
          <w:noProof/>
        </w:rPr>
      </w:pPr>
    </w:p>
    <w:p w:rsidR="000C7E60" w:rsidRDefault="000C7E60" w:rsidP="00970285">
      <w:pPr>
        <w:pStyle w:val="a4"/>
        <w:wordWrap w:val="0"/>
        <w:ind w:leftChars="0" w:left="0"/>
        <w:jc w:val="both"/>
        <w:textAlignment w:val="baseline"/>
        <w:rPr>
          <w:noProof/>
        </w:rPr>
      </w:pPr>
    </w:p>
    <w:p w:rsidR="00970285" w:rsidRPr="00970285" w:rsidRDefault="00BC4FC8" w:rsidP="00970285">
      <w:pPr>
        <w:pStyle w:val="a4"/>
        <w:wordWrap w:val="0"/>
        <w:ind w:leftChars="0" w:left="0"/>
        <w:jc w:val="both"/>
        <w:textAlignment w:val="baseline"/>
        <w:rPr>
          <w:rFonts w:ascii="Times New Roman" w:eastAsia="바탕" w:hAnsi="Times New Roman" w:cs="Times New Roman"/>
          <w:color w:val="000000"/>
          <w:kern w:val="24"/>
          <w:sz w:val="22"/>
          <w:szCs w:val="22"/>
        </w:rPr>
      </w:pPr>
      <w:r>
        <w:rPr>
          <w:rFonts w:ascii="Times New Roman" w:eastAsia="바탕" w:hAnsi="Times New Roman" w:cs="Times New Roman" w:hint="eastAsia"/>
          <w:noProof/>
          <w:color w:val="000000"/>
          <w:kern w:val="24"/>
          <w:sz w:val="22"/>
          <w:szCs w:val="22"/>
        </w:rPr>
        <w:drawing>
          <wp:inline distT="0" distB="0" distL="0" distR="0">
            <wp:extent cx="5219700" cy="371719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22" cy="37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1C97">
        <w:rPr>
          <w:rFonts w:ascii="Times New Roman" w:eastAsia="바탕" w:hAnsi="Times New Roman" w:cs="Times New Roman" w:hint="eastAsia"/>
          <w:color w:val="000000"/>
          <w:kern w:val="24"/>
          <w:sz w:val="22"/>
          <w:szCs w:val="22"/>
        </w:rPr>
        <w:t xml:space="preserve"> </w:t>
      </w:r>
      <w:r w:rsidR="00A71C97">
        <w:rPr>
          <w:rFonts w:ascii="Times New Roman" w:eastAsia="바탕" w:hAnsi="Times New Roman" w:cs="Times New Roman"/>
          <w:color w:val="000000"/>
          <w:kern w:val="24"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970285" w:rsidRPr="009702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6BC" w:rsidRDefault="00B056BC" w:rsidP="00833A0F">
      <w:pPr>
        <w:spacing w:after="0" w:line="240" w:lineRule="auto"/>
      </w:pPr>
      <w:r>
        <w:separator/>
      </w:r>
    </w:p>
  </w:endnote>
  <w:endnote w:type="continuationSeparator" w:id="0">
    <w:p w:rsidR="00B056BC" w:rsidRDefault="00B056BC" w:rsidP="00833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6BC" w:rsidRDefault="00B056BC" w:rsidP="00833A0F">
      <w:pPr>
        <w:spacing w:after="0" w:line="240" w:lineRule="auto"/>
      </w:pPr>
      <w:r>
        <w:separator/>
      </w:r>
    </w:p>
  </w:footnote>
  <w:footnote w:type="continuationSeparator" w:id="0">
    <w:p w:rsidR="00B056BC" w:rsidRDefault="00B056BC" w:rsidP="00833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5F2"/>
    <w:rsid w:val="000C7E60"/>
    <w:rsid w:val="001A67CE"/>
    <w:rsid w:val="002D51CC"/>
    <w:rsid w:val="00402FCA"/>
    <w:rsid w:val="004A76D0"/>
    <w:rsid w:val="007C3CC4"/>
    <w:rsid w:val="00833A0F"/>
    <w:rsid w:val="00970285"/>
    <w:rsid w:val="009A07CB"/>
    <w:rsid w:val="009B101C"/>
    <w:rsid w:val="00A71C97"/>
    <w:rsid w:val="00A825F2"/>
    <w:rsid w:val="00AB454C"/>
    <w:rsid w:val="00B056BC"/>
    <w:rsid w:val="00B65F5B"/>
    <w:rsid w:val="00BC4FC8"/>
    <w:rsid w:val="00C0538F"/>
    <w:rsid w:val="00C972B3"/>
    <w:rsid w:val="00E46782"/>
    <w:rsid w:val="00ED2E4E"/>
    <w:rsid w:val="00F25471"/>
    <w:rsid w:val="00F52FEF"/>
    <w:rsid w:val="00F54157"/>
    <w:rsid w:val="00FD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679E30-BCCF-4B1F-B578-12103101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2F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2FC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970285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33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33A0F"/>
  </w:style>
  <w:style w:type="paragraph" w:styleId="a6">
    <w:name w:val="footer"/>
    <w:basedOn w:val="a"/>
    <w:link w:val="Char1"/>
    <w:uiPriority w:val="99"/>
    <w:unhideWhenUsed/>
    <w:rsid w:val="00833A0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33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선</dc:creator>
  <cp:keywords/>
  <dc:description/>
  <cp:lastModifiedBy>cgshin</cp:lastModifiedBy>
  <cp:revision>2</cp:revision>
  <dcterms:created xsi:type="dcterms:W3CDTF">2020-07-22T11:36:00Z</dcterms:created>
  <dcterms:modified xsi:type="dcterms:W3CDTF">2020-07-22T11:36:00Z</dcterms:modified>
</cp:coreProperties>
</file>